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88199" w14:textId="77777777" w:rsidR="0047143F" w:rsidRPr="00DC4653" w:rsidRDefault="0047143F" w:rsidP="0047143F">
      <w:pPr>
        <w:pStyle w:val="Heading2"/>
        <w:spacing w:before="90"/>
        <w:ind w:left="0"/>
        <w:rPr>
          <w:sz w:val="18"/>
          <w:szCs w:val="18"/>
        </w:rPr>
      </w:pPr>
      <w:r w:rsidRPr="00DC4653">
        <w:rPr>
          <w:sz w:val="18"/>
          <w:szCs w:val="18"/>
        </w:rPr>
        <w:t>S</w:t>
      </w:r>
      <w:r>
        <w:rPr>
          <w:sz w:val="18"/>
          <w:szCs w:val="18"/>
        </w:rPr>
        <w:t xml:space="preserve">7 </w:t>
      </w:r>
      <w:r w:rsidRPr="00DC4653">
        <w:rPr>
          <w:sz w:val="18"/>
          <w:szCs w:val="18"/>
        </w:rPr>
        <w:t xml:space="preserve">Table. </w:t>
      </w:r>
      <w:r w:rsidRPr="00DC4653">
        <w:rPr>
          <w:b w:val="0"/>
          <w:bCs w:val="0"/>
          <w:sz w:val="18"/>
          <w:szCs w:val="18"/>
        </w:rPr>
        <w:t>Ranking of fodder tree species during winter season for nutritional value.</w:t>
      </w:r>
    </w:p>
    <w:tbl>
      <w:tblPr>
        <w:tblW w:w="146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3"/>
        <w:gridCol w:w="519"/>
        <w:gridCol w:w="521"/>
        <w:gridCol w:w="519"/>
        <w:gridCol w:w="521"/>
        <w:gridCol w:w="521"/>
        <w:gridCol w:w="519"/>
        <w:gridCol w:w="521"/>
        <w:gridCol w:w="521"/>
        <w:gridCol w:w="519"/>
        <w:gridCol w:w="521"/>
        <w:gridCol w:w="521"/>
        <w:gridCol w:w="519"/>
        <w:gridCol w:w="521"/>
        <w:gridCol w:w="519"/>
        <w:gridCol w:w="521"/>
        <w:gridCol w:w="521"/>
        <w:gridCol w:w="519"/>
        <w:gridCol w:w="521"/>
        <w:gridCol w:w="521"/>
        <w:gridCol w:w="679"/>
        <w:gridCol w:w="540"/>
        <w:gridCol w:w="540"/>
        <w:gridCol w:w="720"/>
        <w:gridCol w:w="450"/>
      </w:tblGrid>
      <w:tr w:rsidR="0047143F" w:rsidRPr="00DC4653" w14:paraId="13E4A4E4" w14:textId="77777777" w:rsidTr="00CB53CC">
        <w:trPr>
          <w:trHeight w:val="198"/>
          <w:jc w:val="center"/>
        </w:trPr>
        <w:tc>
          <w:tcPr>
            <w:tcW w:w="1863" w:type="dxa"/>
            <w:vMerge w:val="restart"/>
          </w:tcPr>
          <w:p w14:paraId="59009941" w14:textId="77777777" w:rsidR="0047143F" w:rsidRPr="00DC4653" w:rsidRDefault="0047143F" w:rsidP="00CB53CC">
            <w:pPr>
              <w:pStyle w:val="TableParagraph"/>
              <w:spacing w:before="103"/>
              <w:ind w:left="99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1644" w:type="dxa"/>
            <w:gridSpan w:val="22"/>
            <w:tcBorders>
              <w:bottom w:val="single" w:sz="4" w:space="0" w:color="auto"/>
            </w:tcBorders>
          </w:tcPr>
          <w:p w14:paraId="0704482E" w14:textId="77777777" w:rsidR="0047143F" w:rsidRPr="00DC4653" w:rsidRDefault="0047143F" w:rsidP="00CB53CC">
            <w:pPr>
              <w:pStyle w:val="TableParagraph"/>
              <w:spacing w:line="179" w:lineRule="exact"/>
              <w:ind w:left="5302" w:right="5302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arameters</w:t>
            </w:r>
          </w:p>
        </w:tc>
        <w:tc>
          <w:tcPr>
            <w:tcW w:w="720" w:type="dxa"/>
            <w:vMerge w:val="restart"/>
          </w:tcPr>
          <w:p w14:paraId="4A51BFF6" w14:textId="77777777" w:rsidR="0047143F" w:rsidRPr="00DC4653" w:rsidRDefault="0047143F" w:rsidP="00CB53CC">
            <w:pPr>
              <w:pStyle w:val="TableParagraph"/>
              <w:spacing w:before="103"/>
              <w:ind w:left="157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450" w:type="dxa"/>
            <w:vMerge w:val="restart"/>
          </w:tcPr>
          <w:p w14:paraId="3D3E237F" w14:textId="77777777" w:rsidR="0047143F" w:rsidRPr="00DC4653" w:rsidRDefault="0047143F" w:rsidP="00CB53CC">
            <w:pPr>
              <w:pStyle w:val="TableParagraph"/>
              <w:spacing w:before="103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Rank</w:t>
            </w:r>
          </w:p>
        </w:tc>
      </w:tr>
      <w:tr w:rsidR="0047143F" w:rsidRPr="00DC4653" w14:paraId="4206A265" w14:textId="77777777" w:rsidTr="00CB53CC">
        <w:trPr>
          <w:trHeight w:val="184"/>
          <w:jc w:val="center"/>
        </w:trPr>
        <w:tc>
          <w:tcPr>
            <w:tcW w:w="1863" w:type="dxa"/>
            <w:vMerge/>
            <w:tcBorders>
              <w:bottom w:val="single" w:sz="4" w:space="0" w:color="auto"/>
            </w:tcBorders>
          </w:tcPr>
          <w:p w14:paraId="45968BEE" w14:textId="77777777" w:rsidR="0047143F" w:rsidRPr="00DC4653" w:rsidRDefault="0047143F" w:rsidP="00CB53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2FFC7" w14:textId="77777777" w:rsidR="0047143F" w:rsidRPr="00DC4653" w:rsidRDefault="0047143F" w:rsidP="00CB53CC">
            <w:pPr>
              <w:pStyle w:val="TableParagraph"/>
              <w:spacing w:line="164" w:lineRule="exact"/>
              <w:ind w:left="56" w:right="50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DM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B58B9" w14:textId="77777777" w:rsidR="0047143F" w:rsidRPr="00DC4653" w:rsidRDefault="0047143F" w:rsidP="00CB53CC">
            <w:pPr>
              <w:pStyle w:val="TableParagraph"/>
              <w:spacing w:line="164" w:lineRule="exact"/>
              <w:ind w:left="66" w:right="59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78C79" w14:textId="77777777" w:rsidR="0047143F" w:rsidRPr="00DC4653" w:rsidRDefault="0047143F" w:rsidP="00CB53CC">
            <w:pPr>
              <w:pStyle w:val="TableParagraph"/>
              <w:spacing w:line="164" w:lineRule="exact"/>
              <w:ind w:left="56" w:right="46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E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4BA94" w14:textId="77777777" w:rsidR="0047143F" w:rsidRPr="00DC4653" w:rsidRDefault="0047143F" w:rsidP="00CB53CC">
            <w:pPr>
              <w:pStyle w:val="TableParagraph"/>
              <w:spacing w:line="164" w:lineRule="exact"/>
              <w:ind w:left="66" w:right="61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67137" w14:textId="77777777" w:rsidR="0047143F" w:rsidRPr="00DC4653" w:rsidRDefault="0047143F" w:rsidP="00CB53CC">
            <w:pPr>
              <w:pStyle w:val="TableParagraph"/>
              <w:spacing w:line="164" w:lineRule="exact"/>
              <w:ind w:left="66" w:right="60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Ash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25231" w14:textId="77777777" w:rsidR="0047143F" w:rsidRPr="00DC4653" w:rsidRDefault="0047143F" w:rsidP="00CB53CC">
            <w:pPr>
              <w:pStyle w:val="TableParagraph"/>
              <w:spacing w:line="164" w:lineRule="exact"/>
              <w:ind w:left="56" w:right="49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AD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7DFC4" w14:textId="77777777" w:rsidR="0047143F" w:rsidRPr="00DC4653" w:rsidRDefault="0047143F" w:rsidP="00CB53CC">
            <w:pPr>
              <w:pStyle w:val="TableParagraph"/>
              <w:spacing w:line="164" w:lineRule="exact"/>
              <w:ind w:left="66" w:right="63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ND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0445B" w14:textId="77777777" w:rsidR="0047143F" w:rsidRPr="00DC4653" w:rsidRDefault="0047143F" w:rsidP="00CB53CC">
            <w:pPr>
              <w:pStyle w:val="TableParagraph"/>
              <w:spacing w:line="164" w:lineRule="exact"/>
              <w:ind w:left="66" w:right="62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NFE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B5550" w14:textId="77777777" w:rsidR="0047143F" w:rsidRPr="00DC4653" w:rsidRDefault="0047143F" w:rsidP="00CB53CC">
            <w:pPr>
              <w:pStyle w:val="TableParagraph"/>
              <w:spacing w:line="164" w:lineRule="exact"/>
              <w:ind w:left="56" w:right="51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OM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4BA72" w14:textId="77777777" w:rsidR="0047143F" w:rsidRPr="00DC4653" w:rsidRDefault="0047143F" w:rsidP="00CB53CC">
            <w:pPr>
              <w:pStyle w:val="TableParagraph"/>
              <w:spacing w:line="164" w:lineRule="exact"/>
              <w:ind w:left="66" w:right="64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C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1A631" w14:textId="77777777" w:rsidR="0047143F" w:rsidRPr="00DC4653" w:rsidRDefault="0047143F" w:rsidP="00CB53CC">
            <w:pPr>
              <w:pStyle w:val="TableParagraph"/>
              <w:spacing w:line="164" w:lineRule="exact"/>
              <w:ind w:right="203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18C87" w14:textId="77777777" w:rsidR="0047143F" w:rsidRPr="00DC4653" w:rsidRDefault="0047143F" w:rsidP="00CB53CC">
            <w:pPr>
              <w:pStyle w:val="TableParagraph"/>
              <w:spacing w:line="164" w:lineRule="exact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K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8F202" w14:textId="77777777" w:rsidR="0047143F" w:rsidRPr="00DC4653" w:rsidRDefault="0047143F" w:rsidP="00CB53CC">
            <w:pPr>
              <w:pStyle w:val="TableParagraph"/>
              <w:spacing w:line="164" w:lineRule="exact"/>
              <w:ind w:left="66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8FDD5" w14:textId="77777777" w:rsidR="0047143F" w:rsidRPr="00DC4653" w:rsidRDefault="0047143F" w:rsidP="00CB53CC">
            <w:pPr>
              <w:pStyle w:val="TableParagraph"/>
              <w:spacing w:line="164" w:lineRule="exact"/>
              <w:ind w:left="56" w:right="54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u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EBCAE" w14:textId="77777777" w:rsidR="0047143F" w:rsidRPr="00DC4653" w:rsidRDefault="0047143F" w:rsidP="00CB53CC">
            <w:pPr>
              <w:pStyle w:val="TableParagraph"/>
              <w:spacing w:line="164" w:lineRule="exact"/>
              <w:ind w:left="65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F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9330E" w14:textId="77777777" w:rsidR="0047143F" w:rsidRPr="00DC4653" w:rsidRDefault="0047143F" w:rsidP="00CB53CC">
            <w:pPr>
              <w:pStyle w:val="TableParagraph"/>
              <w:spacing w:line="164" w:lineRule="exact"/>
              <w:ind w:left="64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Mn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883BE" w14:textId="77777777" w:rsidR="0047143F" w:rsidRPr="00DC4653" w:rsidRDefault="0047143F" w:rsidP="00CB53CC">
            <w:pPr>
              <w:pStyle w:val="TableParagraph"/>
              <w:spacing w:line="164" w:lineRule="exact"/>
              <w:ind w:left="55" w:right="57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Zn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2D9D3" w14:textId="77777777" w:rsidR="0047143F" w:rsidRPr="00DC4653" w:rsidRDefault="0047143F" w:rsidP="00CB53CC">
            <w:pPr>
              <w:pStyle w:val="TableParagraph"/>
              <w:spacing w:line="164" w:lineRule="exact"/>
              <w:ind w:left="65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H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B70A2" w14:textId="77777777" w:rsidR="0047143F" w:rsidRPr="00DC4653" w:rsidRDefault="0047143F" w:rsidP="00CB53CC">
            <w:pPr>
              <w:pStyle w:val="TableParagraph"/>
              <w:spacing w:line="164" w:lineRule="exact"/>
              <w:ind w:left="64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A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CCFCA" w14:textId="77777777" w:rsidR="0047143F" w:rsidRPr="00DC4653" w:rsidRDefault="0047143F" w:rsidP="00CB53CC">
            <w:pPr>
              <w:pStyle w:val="TableParagraph"/>
              <w:spacing w:line="164" w:lineRule="exact"/>
              <w:ind w:left="56" w:right="57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HC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C6986" w14:textId="77777777" w:rsidR="0047143F" w:rsidRPr="00DC4653" w:rsidRDefault="0047143F" w:rsidP="00CB53CC">
            <w:pPr>
              <w:pStyle w:val="TableParagraph"/>
              <w:spacing w:line="164" w:lineRule="exact"/>
              <w:ind w:left="62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position w:val="2"/>
                <w:sz w:val="18"/>
                <w:szCs w:val="18"/>
              </w:rPr>
              <w:t>NO</w:t>
            </w:r>
            <w:r w:rsidRPr="00DC4653">
              <w:rPr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91E50" w14:textId="77777777" w:rsidR="0047143F" w:rsidRPr="00DC4653" w:rsidRDefault="0047143F" w:rsidP="00CB53CC">
            <w:pPr>
              <w:pStyle w:val="TableParagraph"/>
              <w:spacing w:line="164" w:lineRule="exact"/>
              <w:ind w:left="59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SAP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58BC945D" w14:textId="77777777" w:rsidR="0047143F" w:rsidRPr="00DC4653" w:rsidRDefault="0047143F" w:rsidP="00CB53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</w:tcPr>
          <w:p w14:paraId="5594A18E" w14:textId="77777777" w:rsidR="0047143F" w:rsidRPr="00DC4653" w:rsidRDefault="0047143F" w:rsidP="00CB53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143F" w:rsidRPr="00DC4653" w14:paraId="09B5FCD9" w14:textId="77777777" w:rsidTr="00CB53CC">
        <w:trPr>
          <w:trHeight w:val="70"/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1390E66B" w14:textId="77777777" w:rsidR="0047143F" w:rsidRPr="00DC4653" w:rsidRDefault="0047143F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A. catechu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8E455A9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AB7167A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CE6173E" w14:textId="77777777" w:rsidR="0047143F" w:rsidRPr="00DC4653" w:rsidRDefault="0047143F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21685F5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51DD914" w14:textId="77777777" w:rsidR="0047143F" w:rsidRPr="00DC4653" w:rsidRDefault="0047143F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51D9C47" w14:textId="77777777" w:rsidR="0047143F" w:rsidRPr="00DC4653" w:rsidRDefault="0047143F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C00F242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B5ABD19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31529DE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DF415EB" w14:textId="77777777" w:rsidR="0047143F" w:rsidRPr="00DC4653" w:rsidRDefault="0047143F" w:rsidP="00CB53CC">
            <w:pPr>
              <w:pStyle w:val="TableParagraph"/>
              <w:spacing w:before="94"/>
              <w:ind w:left="66" w:right="63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7F9C445" w14:textId="77777777" w:rsidR="0047143F" w:rsidRPr="00DC4653" w:rsidRDefault="0047143F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3EB541F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60706ED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6A16785" w14:textId="77777777" w:rsidR="0047143F" w:rsidRPr="00DC4653" w:rsidRDefault="0047143F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90D46B7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D5E9573" w14:textId="77777777" w:rsidR="0047143F" w:rsidRPr="00DC4653" w:rsidRDefault="0047143F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09834BF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A2C404E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EABBDA9" w14:textId="77777777" w:rsidR="0047143F" w:rsidRPr="00DC4653" w:rsidRDefault="0047143F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2D97E79E" w14:textId="77777777" w:rsidR="0047143F" w:rsidRPr="00DC4653" w:rsidRDefault="0047143F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79D6F77" w14:textId="77777777" w:rsidR="0047143F" w:rsidRPr="00DC4653" w:rsidRDefault="0047143F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DCA049E" w14:textId="77777777" w:rsidR="0047143F" w:rsidRPr="00DC4653" w:rsidRDefault="0047143F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A1FF9D1" w14:textId="77777777" w:rsidR="0047143F" w:rsidRPr="00DC4653" w:rsidRDefault="0047143F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0.8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77BF8749" w14:textId="77777777" w:rsidR="0047143F" w:rsidRPr="00DC4653" w:rsidRDefault="0047143F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</w:t>
            </w:r>
          </w:p>
        </w:tc>
      </w:tr>
      <w:tr w:rsidR="0047143F" w:rsidRPr="00DC4653" w14:paraId="077A009B" w14:textId="77777777" w:rsidTr="00CB53CC">
        <w:trPr>
          <w:trHeight w:val="98"/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25B1D817" w14:textId="77777777" w:rsidR="0047143F" w:rsidRPr="00DC4653" w:rsidRDefault="0047143F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A. chinensi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2BBBA3B" w14:textId="77777777" w:rsidR="0047143F" w:rsidRPr="00DC4653" w:rsidRDefault="0047143F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6E43509" w14:textId="77777777" w:rsidR="0047143F" w:rsidRPr="00DC4653" w:rsidRDefault="0047143F" w:rsidP="00CB53CC">
            <w:pPr>
              <w:pStyle w:val="TableParagraph"/>
              <w:spacing w:before="96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BD37EAC" w14:textId="77777777" w:rsidR="0047143F" w:rsidRPr="00DC4653" w:rsidRDefault="0047143F" w:rsidP="00CB53CC">
            <w:pPr>
              <w:pStyle w:val="TableParagraph"/>
              <w:spacing w:before="96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BAF759B" w14:textId="77777777" w:rsidR="0047143F" w:rsidRPr="00DC4653" w:rsidRDefault="0047143F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53FB570" w14:textId="77777777" w:rsidR="0047143F" w:rsidRPr="00DC4653" w:rsidRDefault="0047143F" w:rsidP="00CB53CC">
            <w:pPr>
              <w:pStyle w:val="TableParagraph"/>
              <w:spacing w:before="96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8208CBD" w14:textId="77777777" w:rsidR="0047143F" w:rsidRPr="00DC4653" w:rsidRDefault="0047143F" w:rsidP="00CB53CC">
            <w:pPr>
              <w:pStyle w:val="TableParagraph"/>
              <w:spacing w:before="96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3C3FCAA" w14:textId="77777777" w:rsidR="0047143F" w:rsidRPr="00DC4653" w:rsidRDefault="0047143F" w:rsidP="00CB53CC">
            <w:pPr>
              <w:pStyle w:val="TableParagraph"/>
              <w:spacing w:before="96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0C0BC9C" w14:textId="77777777" w:rsidR="0047143F" w:rsidRPr="00DC4653" w:rsidRDefault="0047143F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D105EA6" w14:textId="77777777" w:rsidR="0047143F" w:rsidRPr="00DC4653" w:rsidRDefault="0047143F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80BE611" w14:textId="77777777" w:rsidR="0047143F" w:rsidRPr="00DC4653" w:rsidRDefault="0047143F" w:rsidP="00CB53CC">
            <w:pPr>
              <w:pStyle w:val="TableParagraph"/>
              <w:spacing w:before="96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B85D2E5" w14:textId="77777777" w:rsidR="0047143F" w:rsidRPr="00DC4653" w:rsidRDefault="0047143F" w:rsidP="00CB53CC">
            <w:pPr>
              <w:pStyle w:val="TableParagraph"/>
              <w:spacing w:before="96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7F88849" w14:textId="77777777" w:rsidR="0047143F" w:rsidRPr="00DC4653" w:rsidRDefault="0047143F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4914457" w14:textId="77777777" w:rsidR="0047143F" w:rsidRPr="00DC4653" w:rsidRDefault="0047143F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3F7A60F" w14:textId="77777777" w:rsidR="0047143F" w:rsidRPr="00DC4653" w:rsidRDefault="0047143F" w:rsidP="00CB53CC">
            <w:pPr>
              <w:pStyle w:val="TableParagraph"/>
              <w:spacing w:before="96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EAA48DF" w14:textId="77777777" w:rsidR="0047143F" w:rsidRPr="00DC4653" w:rsidRDefault="0047143F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5BA4811" w14:textId="77777777" w:rsidR="0047143F" w:rsidRPr="00DC4653" w:rsidRDefault="0047143F" w:rsidP="00CB53CC">
            <w:pPr>
              <w:pStyle w:val="TableParagraph"/>
              <w:spacing w:before="96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66B585D" w14:textId="77777777" w:rsidR="0047143F" w:rsidRPr="00DC4653" w:rsidRDefault="0047143F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F29DDB8" w14:textId="77777777" w:rsidR="0047143F" w:rsidRPr="00DC4653" w:rsidRDefault="0047143F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42BD84D" w14:textId="77777777" w:rsidR="0047143F" w:rsidRPr="00DC4653" w:rsidRDefault="0047143F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115D093" w14:textId="77777777" w:rsidR="0047143F" w:rsidRPr="00DC4653" w:rsidRDefault="0047143F" w:rsidP="00CB53CC">
            <w:pPr>
              <w:pStyle w:val="TableParagraph"/>
              <w:spacing w:before="96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CEF5FA3" w14:textId="77777777" w:rsidR="0047143F" w:rsidRPr="00DC4653" w:rsidRDefault="0047143F" w:rsidP="00CB53CC">
            <w:pPr>
              <w:pStyle w:val="TableParagraph"/>
              <w:spacing w:before="96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634A796" w14:textId="77777777" w:rsidR="0047143F" w:rsidRPr="00DC4653" w:rsidRDefault="0047143F" w:rsidP="00CB53CC">
            <w:pPr>
              <w:pStyle w:val="TableParagraph"/>
              <w:spacing w:before="96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D0E0840" w14:textId="77777777" w:rsidR="0047143F" w:rsidRPr="00DC4653" w:rsidRDefault="0047143F" w:rsidP="00CB53CC">
            <w:pPr>
              <w:pStyle w:val="TableParagraph"/>
              <w:spacing w:before="96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1.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E5F4229" w14:textId="77777777" w:rsidR="0047143F" w:rsidRPr="00DC4653" w:rsidRDefault="0047143F" w:rsidP="00CB53CC">
            <w:pPr>
              <w:pStyle w:val="TableParagraph"/>
              <w:spacing w:before="9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</w:t>
            </w:r>
          </w:p>
        </w:tc>
      </w:tr>
      <w:tr w:rsidR="0047143F" w:rsidRPr="00DC4653" w14:paraId="2E67EA68" w14:textId="77777777" w:rsidTr="00CB53CC">
        <w:trPr>
          <w:trHeight w:val="70"/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6E75E863" w14:textId="77777777" w:rsidR="0047143F" w:rsidRPr="00DC4653" w:rsidRDefault="0047143F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B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variegat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C611301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322DCB6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B7A19AC" w14:textId="77777777" w:rsidR="0047143F" w:rsidRPr="00DC4653" w:rsidRDefault="0047143F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6379029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CA242F9" w14:textId="77777777" w:rsidR="0047143F" w:rsidRPr="00DC4653" w:rsidRDefault="0047143F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7F00846" w14:textId="77777777" w:rsidR="0047143F" w:rsidRPr="00DC4653" w:rsidRDefault="0047143F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E7A39A6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2027571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3602541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A81E0BE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397A05C" w14:textId="77777777" w:rsidR="0047143F" w:rsidRPr="00DC4653" w:rsidRDefault="0047143F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AEF99E6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4EFFA67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565FFFD" w14:textId="77777777" w:rsidR="0047143F" w:rsidRPr="00DC4653" w:rsidRDefault="0047143F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51A33B9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93F1D7E" w14:textId="77777777" w:rsidR="0047143F" w:rsidRPr="00DC4653" w:rsidRDefault="0047143F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55B4A16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A35E344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05C872A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8BA1977" w14:textId="77777777" w:rsidR="0047143F" w:rsidRPr="00DC4653" w:rsidRDefault="0047143F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66FE7CF" w14:textId="77777777" w:rsidR="0047143F" w:rsidRPr="00DC4653" w:rsidRDefault="0047143F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E1CDA86" w14:textId="77777777" w:rsidR="0047143F" w:rsidRPr="00DC4653" w:rsidRDefault="0047143F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F816DA" w14:textId="77777777" w:rsidR="0047143F" w:rsidRPr="00DC4653" w:rsidRDefault="0047143F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9.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1F9190AC" w14:textId="77777777" w:rsidR="0047143F" w:rsidRPr="00DC4653" w:rsidRDefault="0047143F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</w:t>
            </w:r>
          </w:p>
        </w:tc>
      </w:tr>
      <w:tr w:rsidR="0047143F" w:rsidRPr="00DC4653" w14:paraId="42D329E0" w14:textId="77777777" w:rsidTr="00CB53CC">
        <w:trPr>
          <w:trHeight w:val="70"/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63985C0A" w14:textId="77777777" w:rsidR="0047143F" w:rsidRPr="00DC4653" w:rsidRDefault="0047143F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F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roxburghii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70FD7AD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5D20533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51E714F" w14:textId="77777777" w:rsidR="0047143F" w:rsidRPr="00DC4653" w:rsidRDefault="0047143F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BEDC03C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AF4A427" w14:textId="77777777" w:rsidR="0047143F" w:rsidRPr="00DC4653" w:rsidRDefault="0047143F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64A244B" w14:textId="77777777" w:rsidR="0047143F" w:rsidRPr="00DC4653" w:rsidRDefault="0047143F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55F0698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98CDBA6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BD32E64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FA7B048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F22A109" w14:textId="77777777" w:rsidR="0047143F" w:rsidRPr="00DC4653" w:rsidRDefault="0047143F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E8898E2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95DDBF0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0CB44C1" w14:textId="77777777" w:rsidR="0047143F" w:rsidRPr="00DC4653" w:rsidRDefault="0047143F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1196D4A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7828D2B" w14:textId="77777777" w:rsidR="0047143F" w:rsidRPr="00DC4653" w:rsidRDefault="0047143F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66E89EE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9AE4B1A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E83DD8A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33D6E0B5" w14:textId="77777777" w:rsidR="0047143F" w:rsidRPr="00DC4653" w:rsidRDefault="0047143F" w:rsidP="00CB53CC">
            <w:pPr>
              <w:pStyle w:val="TableParagraph"/>
              <w:spacing w:before="94"/>
              <w:ind w:left="55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57756F8" w14:textId="77777777" w:rsidR="0047143F" w:rsidRPr="00DC4653" w:rsidRDefault="0047143F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E50526A" w14:textId="77777777" w:rsidR="0047143F" w:rsidRPr="00DC4653" w:rsidRDefault="0047143F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A76A30B" w14:textId="77777777" w:rsidR="0047143F" w:rsidRPr="00DC4653" w:rsidRDefault="0047143F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4.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459C479" w14:textId="77777777" w:rsidR="0047143F" w:rsidRPr="00DC4653" w:rsidRDefault="0047143F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</w:t>
            </w:r>
          </w:p>
        </w:tc>
      </w:tr>
      <w:tr w:rsidR="0047143F" w:rsidRPr="00DC4653" w14:paraId="58DF9D9D" w14:textId="77777777" w:rsidTr="00CB53CC">
        <w:trPr>
          <w:trHeight w:val="70"/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39FA6100" w14:textId="77777777" w:rsidR="0047143F" w:rsidRPr="00DC4653" w:rsidRDefault="0047143F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G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optiv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56802AF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23BCA92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AD6F219" w14:textId="77777777" w:rsidR="0047143F" w:rsidRPr="00DC4653" w:rsidRDefault="0047143F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3125F41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2DD26F7" w14:textId="77777777" w:rsidR="0047143F" w:rsidRPr="00DC4653" w:rsidRDefault="0047143F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92CB036" w14:textId="77777777" w:rsidR="0047143F" w:rsidRPr="00DC4653" w:rsidRDefault="0047143F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27109B1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58DB1BA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7E81219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D0B27B7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FFF8121" w14:textId="77777777" w:rsidR="0047143F" w:rsidRPr="00DC4653" w:rsidRDefault="0047143F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809AD52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64B16EE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9BB70EB" w14:textId="77777777" w:rsidR="0047143F" w:rsidRPr="00DC4653" w:rsidRDefault="0047143F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6E7B3A7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1E3BDB2" w14:textId="77777777" w:rsidR="0047143F" w:rsidRPr="00DC4653" w:rsidRDefault="0047143F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8F14010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A337CF4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44D7FFF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C342DEF" w14:textId="77777777" w:rsidR="0047143F" w:rsidRPr="00DC4653" w:rsidRDefault="0047143F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8D2EA91" w14:textId="77777777" w:rsidR="0047143F" w:rsidRPr="00DC4653" w:rsidRDefault="0047143F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E7D6DC0" w14:textId="77777777" w:rsidR="0047143F" w:rsidRPr="00DC4653" w:rsidRDefault="0047143F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CE85DFA" w14:textId="77777777" w:rsidR="0047143F" w:rsidRPr="00DC4653" w:rsidRDefault="0047143F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5.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96A2A24" w14:textId="77777777" w:rsidR="0047143F" w:rsidRPr="00DC4653" w:rsidRDefault="0047143F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</w:t>
            </w:r>
          </w:p>
        </w:tc>
      </w:tr>
      <w:tr w:rsidR="0047143F" w:rsidRPr="00DC4653" w14:paraId="1F06E2BA" w14:textId="77777777" w:rsidTr="00CB53CC">
        <w:trPr>
          <w:trHeight w:val="70"/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15AE7784" w14:textId="77777777" w:rsidR="0047143F" w:rsidRPr="00DC4653" w:rsidRDefault="0047143F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L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leucocephal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12BB082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41F55D9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12D51E1" w14:textId="77777777" w:rsidR="0047143F" w:rsidRPr="00DC4653" w:rsidRDefault="0047143F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2AAFBBA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4880A5A" w14:textId="77777777" w:rsidR="0047143F" w:rsidRPr="00DC4653" w:rsidRDefault="0047143F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201FB3C" w14:textId="77777777" w:rsidR="0047143F" w:rsidRPr="00DC4653" w:rsidRDefault="0047143F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10FECCA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AFBB981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6087C95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EA01734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EA6ECC6" w14:textId="77777777" w:rsidR="0047143F" w:rsidRPr="00DC4653" w:rsidRDefault="0047143F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4D63B52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9AEBF5C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FF00EF4" w14:textId="77777777" w:rsidR="0047143F" w:rsidRPr="00DC4653" w:rsidRDefault="0047143F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77A7B02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0CDE9CD" w14:textId="77777777" w:rsidR="0047143F" w:rsidRPr="00DC4653" w:rsidRDefault="0047143F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68F0A6E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88FF733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60B462E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399026DB" w14:textId="77777777" w:rsidR="0047143F" w:rsidRPr="00DC4653" w:rsidRDefault="0047143F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A2F78B9" w14:textId="77777777" w:rsidR="0047143F" w:rsidRPr="00DC4653" w:rsidRDefault="0047143F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A3730E4" w14:textId="77777777" w:rsidR="0047143F" w:rsidRPr="00DC4653" w:rsidRDefault="0047143F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25B72F1" w14:textId="77777777" w:rsidR="0047143F" w:rsidRPr="00DC4653" w:rsidRDefault="0047143F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4.5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395578C5" w14:textId="77777777" w:rsidR="0047143F" w:rsidRPr="00DC4653" w:rsidRDefault="0047143F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</w:t>
            </w:r>
          </w:p>
        </w:tc>
      </w:tr>
      <w:tr w:rsidR="0047143F" w:rsidRPr="00DC4653" w14:paraId="336FD8E1" w14:textId="77777777" w:rsidTr="00CB53CC">
        <w:trPr>
          <w:trHeight w:val="70"/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6634C625" w14:textId="77777777" w:rsidR="0047143F" w:rsidRPr="00DC4653" w:rsidRDefault="0047143F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O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glandulifer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1A26BB6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F0AD8AC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E26F0C2" w14:textId="77777777" w:rsidR="0047143F" w:rsidRPr="00DC4653" w:rsidRDefault="0047143F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6EF3E1C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32E86ED" w14:textId="77777777" w:rsidR="0047143F" w:rsidRPr="00DC4653" w:rsidRDefault="0047143F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AFAE1E6" w14:textId="77777777" w:rsidR="0047143F" w:rsidRPr="00DC4653" w:rsidRDefault="0047143F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5B9306A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C830FBA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AFF1568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6E51184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CDDF3E1" w14:textId="77777777" w:rsidR="0047143F" w:rsidRPr="00DC4653" w:rsidRDefault="0047143F" w:rsidP="00CB53CC">
            <w:pPr>
              <w:pStyle w:val="TableParagraph"/>
              <w:spacing w:before="94"/>
              <w:ind w:right="171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9E1F366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C438937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5F3D1CE" w14:textId="77777777" w:rsidR="0047143F" w:rsidRPr="00DC4653" w:rsidRDefault="0047143F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5C4A8F9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49329D4" w14:textId="77777777" w:rsidR="0047143F" w:rsidRPr="00DC4653" w:rsidRDefault="0047143F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CB88DE5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F2868F9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C50100B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6844BF1" w14:textId="77777777" w:rsidR="0047143F" w:rsidRPr="00DC4653" w:rsidRDefault="0047143F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C621D23" w14:textId="77777777" w:rsidR="0047143F" w:rsidRPr="00DC4653" w:rsidRDefault="0047143F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B04B796" w14:textId="77777777" w:rsidR="0047143F" w:rsidRPr="00DC4653" w:rsidRDefault="0047143F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F03B04F" w14:textId="77777777" w:rsidR="0047143F" w:rsidRPr="00DC4653" w:rsidRDefault="0047143F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1.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B8FB717" w14:textId="77777777" w:rsidR="0047143F" w:rsidRPr="00DC4653" w:rsidRDefault="0047143F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</w:t>
            </w:r>
          </w:p>
        </w:tc>
      </w:tr>
      <w:tr w:rsidR="0047143F" w:rsidRPr="00DC4653" w14:paraId="1AAF6D90" w14:textId="77777777" w:rsidTr="00CB53CC">
        <w:trPr>
          <w:trHeight w:val="70"/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64DFFC50" w14:textId="77777777" w:rsidR="0047143F" w:rsidRPr="00DC4653" w:rsidRDefault="0047143F" w:rsidP="00CB53CC">
            <w:pPr>
              <w:pStyle w:val="TableParagraph"/>
              <w:spacing w:before="101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O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oojeinensi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FDF7B53" w14:textId="77777777" w:rsidR="0047143F" w:rsidRPr="00DC4653" w:rsidRDefault="0047143F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B8B1F6E" w14:textId="77777777" w:rsidR="0047143F" w:rsidRPr="00DC4653" w:rsidRDefault="0047143F" w:rsidP="00CB53CC">
            <w:pPr>
              <w:pStyle w:val="TableParagraph"/>
              <w:spacing w:before="96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3419799" w14:textId="77777777" w:rsidR="0047143F" w:rsidRPr="00DC4653" w:rsidRDefault="0047143F" w:rsidP="00CB53CC">
            <w:pPr>
              <w:pStyle w:val="TableParagraph"/>
              <w:spacing w:before="96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661C436" w14:textId="77777777" w:rsidR="0047143F" w:rsidRPr="00DC4653" w:rsidRDefault="0047143F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FB14094" w14:textId="77777777" w:rsidR="0047143F" w:rsidRPr="00DC4653" w:rsidRDefault="0047143F" w:rsidP="00CB53CC">
            <w:pPr>
              <w:pStyle w:val="TableParagraph"/>
              <w:spacing w:before="96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E075C5C" w14:textId="77777777" w:rsidR="0047143F" w:rsidRPr="00DC4653" w:rsidRDefault="0047143F" w:rsidP="00CB53CC">
            <w:pPr>
              <w:pStyle w:val="TableParagraph"/>
              <w:spacing w:before="96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B6F1328" w14:textId="77777777" w:rsidR="0047143F" w:rsidRPr="00DC4653" w:rsidRDefault="0047143F" w:rsidP="00CB53CC">
            <w:pPr>
              <w:pStyle w:val="TableParagraph"/>
              <w:spacing w:before="96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F3EC849" w14:textId="77777777" w:rsidR="0047143F" w:rsidRPr="00DC4653" w:rsidRDefault="0047143F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69681CB" w14:textId="77777777" w:rsidR="0047143F" w:rsidRPr="00DC4653" w:rsidRDefault="0047143F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6FE2A74" w14:textId="77777777" w:rsidR="0047143F" w:rsidRPr="00DC4653" w:rsidRDefault="0047143F" w:rsidP="00CB53CC">
            <w:pPr>
              <w:pStyle w:val="TableParagraph"/>
              <w:spacing w:before="96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FAF7896" w14:textId="77777777" w:rsidR="0047143F" w:rsidRPr="00DC4653" w:rsidRDefault="0047143F" w:rsidP="00CB53CC">
            <w:pPr>
              <w:pStyle w:val="TableParagraph"/>
              <w:spacing w:before="96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9B1E12B" w14:textId="77777777" w:rsidR="0047143F" w:rsidRPr="00DC4653" w:rsidRDefault="0047143F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817FDD2" w14:textId="77777777" w:rsidR="0047143F" w:rsidRPr="00DC4653" w:rsidRDefault="0047143F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B713AE7" w14:textId="77777777" w:rsidR="0047143F" w:rsidRPr="00DC4653" w:rsidRDefault="0047143F" w:rsidP="00CB53CC">
            <w:pPr>
              <w:pStyle w:val="TableParagraph"/>
              <w:spacing w:before="96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1ED930D" w14:textId="77777777" w:rsidR="0047143F" w:rsidRPr="00DC4653" w:rsidRDefault="0047143F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22F191D" w14:textId="77777777" w:rsidR="0047143F" w:rsidRPr="00DC4653" w:rsidRDefault="0047143F" w:rsidP="00CB53CC">
            <w:pPr>
              <w:pStyle w:val="TableParagraph"/>
              <w:spacing w:before="96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3E33AA4" w14:textId="77777777" w:rsidR="0047143F" w:rsidRPr="00DC4653" w:rsidRDefault="0047143F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F4D6C89" w14:textId="77777777" w:rsidR="0047143F" w:rsidRPr="00DC4653" w:rsidRDefault="0047143F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8499E22" w14:textId="77777777" w:rsidR="0047143F" w:rsidRPr="00DC4653" w:rsidRDefault="0047143F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4B445A70" w14:textId="77777777" w:rsidR="0047143F" w:rsidRPr="00DC4653" w:rsidRDefault="0047143F" w:rsidP="00CB53CC">
            <w:pPr>
              <w:pStyle w:val="TableParagraph"/>
              <w:spacing w:before="96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84E5D98" w14:textId="77777777" w:rsidR="0047143F" w:rsidRPr="00DC4653" w:rsidRDefault="0047143F" w:rsidP="00CB53CC">
            <w:pPr>
              <w:pStyle w:val="TableParagraph"/>
              <w:spacing w:before="96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1696112" w14:textId="77777777" w:rsidR="0047143F" w:rsidRPr="00DC4653" w:rsidRDefault="0047143F" w:rsidP="00CB53CC">
            <w:pPr>
              <w:pStyle w:val="TableParagraph"/>
              <w:spacing w:before="96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2BDA2A5" w14:textId="77777777" w:rsidR="0047143F" w:rsidRPr="00DC4653" w:rsidRDefault="0047143F" w:rsidP="00CB53CC">
            <w:pPr>
              <w:pStyle w:val="TableParagraph"/>
              <w:spacing w:before="96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3.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101542C6" w14:textId="77777777" w:rsidR="0047143F" w:rsidRPr="00DC4653" w:rsidRDefault="0047143F" w:rsidP="00CB53CC">
            <w:pPr>
              <w:pStyle w:val="TableParagraph"/>
              <w:spacing w:before="9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</w:t>
            </w:r>
          </w:p>
        </w:tc>
      </w:tr>
      <w:tr w:rsidR="0047143F" w:rsidRPr="00DC4653" w14:paraId="73738292" w14:textId="77777777" w:rsidTr="00CB53CC">
        <w:trPr>
          <w:trHeight w:val="70"/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570AF9AA" w14:textId="77777777" w:rsidR="0047143F" w:rsidRPr="00DC4653" w:rsidRDefault="0047143F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floribundum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B18CC1E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15B812D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E7772DE" w14:textId="77777777" w:rsidR="0047143F" w:rsidRPr="00DC4653" w:rsidRDefault="0047143F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77E681F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76D2CF3" w14:textId="77777777" w:rsidR="0047143F" w:rsidRPr="00DC4653" w:rsidRDefault="0047143F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2624F40" w14:textId="77777777" w:rsidR="0047143F" w:rsidRPr="00DC4653" w:rsidRDefault="0047143F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0873672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E409859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F213538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803899A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AC28DC5" w14:textId="77777777" w:rsidR="0047143F" w:rsidRPr="00DC4653" w:rsidRDefault="0047143F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4C59A93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BC7FBB4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20FFD70" w14:textId="77777777" w:rsidR="0047143F" w:rsidRPr="00DC4653" w:rsidRDefault="0047143F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A7A6B62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5766333" w14:textId="77777777" w:rsidR="0047143F" w:rsidRPr="00DC4653" w:rsidRDefault="0047143F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9C851C6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4F60641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D5A9F9E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8AA261F" w14:textId="77777777" w:rsidR="0047143F" w:rsidRPr="00DC4653" w:rsidRDefault="0047143F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285562A" w14:textId="77777777" w:rsidR="0047143F" w:rsidRPr="00DC4653" w:rsidRDefault="0047143F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0478078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218550F" w14:textId="77777777" w:rsidR="0047143F" w:rsidRPr="00DC4653" w:rsidRDefault="0047143F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6.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3A83F5A5" w14:textId="77777777" w:rsidR="0047143F" w:rsidRPr="00DC4653" w:rsidRDefault="0047143F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</w:t>
            </w:r>
          </w:p>
        </w:tc>
      </w:tr>
      <w:tr w:rsidR="0047143F" w:rsidRPr="00DC4653" w14:paraId="4E1388A3" w14:textId="77777777" w:rsidTr="00CB53CC">
        <w:trPr>
          <w:trHeight w:val="70"/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31650DC1" w14:textId="77777777" w:rsidR="0047143F" w:rsidRPr="00DC4653" w:rsidRDefault="0047143F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Q. glauc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CCD828D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316221B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3273934" w14:textId="77777777" w:rsidR="0047143F" w:rsidRPr="00DC4653" w:rsidRDefault="0047143F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2CA6019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8D5819D" w14:textId="77777777" w:rsidR="0047143F" w:rsidRPr="00DC4653" w:rsidRDefault="0047143F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1DA3867" w14:textId="77777777" w:rsidR="0047143F" w:rsidRPr="00DC4653" w:rsidRDefault="0047143F" w:rsidP="00CB53CC">
            <w:pPr>
              <w:pStyle w:val="TableParagraph"/>
              <w:spacing w:before="94"/>
              <w:ind w:left="56" w:right="4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BB2B57C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1E94FCD" w14:textId="77777777" w:rsidR="0047143F" w:rsidRPr="00DC4653" w:rsidRDefault="0047143F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EA7720C" w14:textId="77777777" w:rsidR="0047143F" w:rsidRPr="00DC4653" w:rsidRDefault="0047143F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8CEF288" w14:textId="77777777" w:rsidR="0047143F" w:rsidRPr="00DC4653" w:rsidRDefault="0047143F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63AF969" w14:textId="77777777" w:rsidR="0047143F" w:rsidRPr="00DC4653" w:rsidRDefault="0047143F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F7F1F37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ADD544D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7F7E736" w14:textId="77777777" w:rsidR="0047143F" w:rsidRPr="00DC4653" w:rsidRDefault="0047143F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C6DE944" w14:textId="77777777" w:rsidR="0047143F" w:rsidRPr="00DC4653" w:rsidRDefault="0047143F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F9AD00F" w14:textId="77777777" w:rsidR="0047143F" w:rsidRPr="00DC4653" w:rsidRDefault="0047143F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12CC10A" w14:textId="77777777" w:rsidR="0047143F" w:rsidRPr="00DC4653" w:rsidRDefault="0047143F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CF6848F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8483963" w14:textId="77777777" w:rsidR="0047143F" w:rsidRPr="00DC4653" w:rsidRDefault="0047143F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5CE8A32" w14:textId="77777777" w:rsidR="0047143F" w:rsidRPr="00DC4653" w:rsidRDefault="0047143F" w:rsidP="00CB53CC">
            <w:pPr>
              <w:pStyle w:val="TableParagraph"/>
              <w:spacing w:before="94"/>
              <w:ind w:left="55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F98641F" w14:textId="77777777" w:rsidR="0047143F" w:rsidRPr="00DC4653" w:rsidRDefault="0047143F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445EFCC" w14:textId="77777777" w:rsidR="0047143F" w:rsidRPr="00DC4653" w:rsidRDefault="0047143F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A0D4C96" w14:textId="77777777" w:rsidR="0047143F" w:rsidRPr="00DC4653" w:rsidRDefault="0047143F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2.3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B3FEA7D" w14:textId="77777777" w:rsidR="0047143F" w:rsidRPr="00DC4653" w:rsidRDefault="0047143F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1</w:t>
            </w:r>
          </w:p>
        </w:tc>
      </w:tr>
      <w:tr w:rsidR="0047143F" w:rsidRPr="00DC4653" w14:paraId="0BD85587" w14:textId="77777777" w:rsidTr="00CB53CC">
        <w:trPr>
          <w:trHeight w:val="152"/>
          <w:jc w:val="center"/>
        </w:trPr>
        <w:tc>
          <w:tcPr>
            <w:tcW w:w="1863" w:type="dxa"/>
            <w:tcBorders>
              <w:top w:val="single" w:sz="4" w:space="0" w:color="auto"/>
            </w:tcBorders>
          </w:tcPr>
          <w:p w14:paraId="5E6DBD24" w14:textId="77777777" w:rsidR="0047143F" w:rsidRPr="00DC4653" w:rsidRDefault="0047143F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Q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leucotrichophor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32FDE572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5158184F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4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3BA97CFF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4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702D047F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0A126F61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00479DCE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2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567D98D7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2B5D4201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4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33B9F6AF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003954A5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270F2D8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1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32210517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5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7CD0332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4F0065B6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5D4ADB12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1BC32738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28C4557A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0F1003C3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746D0C87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9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6869C32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522D519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6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455FCFE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1D77F1A" w14:textId="77777777" w:rsidR="0047143F" w:rsidRPr="00DC4653" w:rsidRDefault="0047143F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7.9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5333F8B0" w14:textId="77777777" w:rsidR="0047143F" w:rsidRPr="00DC4653" w:rsidRDefault="0047143F" w:rsidP="00CB53CC">
            <w:pPr>
              <w:pStyle w:val="TableParagraph"/>
              <w:spacing w:before="94"/>
              <w:ind w:right="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</w:tr>
    </w:tbl>
    <w:p w14:paraId="57E7DE95" w14:textId="0555CA81" w:rsidR="001D3AD6" w:rsidRDefault="0047143F">
      <w:r w:rsidRPr="00DC4653">
        <w:rPr>
          <w:sz w:val="18"/>
          <w:szCs w:val="18"/>
        </w:rPr>
        <w:t>DM - dry matter (%); CP – crude protein (%); EE – ether extract; CF -  crude fiber (%); Ash – total ash (%); ADF - acid detergent fiber (%); NDF - neutral detergent fiber (%); NFE - nitrogen free extract (%); OM - organic matter (%); TC – total carbohydrate (%); P = phosphorus (%); K = potassium (%); Ca - Calcium (%); Cu - copper (ppm); Fe - iron (ppm); Mn - manganese (ppm); Zn - zinc (ppm); PHE - phenol (%); TAN - total tannin (%); HCN - Hydrocyanic acid (mg 100 g</w:t>
      </w:r>
      <w:r w:rsidRPr="00DC4653">
        <w:rPr>
          <w:sz w:val="18"/>
          <w:szCs w:val="18"/>
          <w:vertAlign w:val="superscript"/>
        </w:rPr>
        <w:t>-1</w:t>
      </w:r>
      <w:r w:rsidRPr="00DC4653">
        <w:rPr>
          <w:sz w:val="18"/>
          <w:szCs w:val="18"/>
        </w:rPr>
        <w:t>); NO3 - Nitrate (ppm); SAP - saponin content (ppm)</w:t>
      </w:r>
    </w:p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43F"/>
    <w:rsid w:val="001D3AD6"/>
    <w:rsid w:val="004071CB"/>
    <w:rsid w:val="0047143F"/>
    <w:rsid w:val="006856B4"/>
    <w:rsid w:val="00915304"/>
    <w:rsid w:val="00B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44BB1"/>
  <w15:chartTrackingRefBased/>
  <w15:docId w15:val="{5E2B33FF-7494-4143-A06A-EB53AF74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43F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link w:val="Heading2Char"/>
    <w:uiPriority w:val="1"/>
    <w:qFormat/>
    <w:rsid w:val="0047143F"/>
    <w:pPr>
      <w:widowControl w:val="0"/>
      <w:autoSpaceDE w:val="0"/>
      <w:autoSpaceDN w:val="0"/>
      <w:spacing w:after="0" w:line="240" w:lineRule="auto"/>
      <w:ind w:left="94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47143F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47143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18T02:22:00Z</dcterms:created>
  <dcterms:modified xsi:type="dcterms:W3CDTF">2022-10-18T02:23:00Z</dcterms:modified>
</cp:coreProperties>
</file>